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871" w:tblpY="3757"/>
        <w:tblW w:w="10020" w:type="dxa"/>
        <w:tblLook w:val="04A0" w:firstRow="1" w:lastRow="0" w:firstColumn="1" w:lastColumn="0" w:noHBand="0" w:noVBand="1"/>
      </w:tblPr>
      <w:tblGrid>
        <w:gridCol w:w="2900"/>
        <w:gridCol w:w="1920"/>
        <w:gridCol w:w="1300"/>
        <w:gridCol w:w="1300"/>
        <w:gridCol w:w="1300"/>
        <w:gridCol w:w="1300"/>
      </w:tblGrid>
      <w:tr w:rsidR="000702AF" w:rsidRPr="000702AF" w14:paraId="58683A4B" w14:textId="77777777" w:rsidTr="000702A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6618E2" w14:textId="77777777" w:rsid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Eleutherodactylus coqui</w:t>
            </w:r>
          </w:p>
          <w:p w14:paraId="59D5544A" w14:textId="77777777" w:rsidR="00990437" w:rsidRPr="000702AF" w:rsidRDefault="00990437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0F91F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5EBC7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ISA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70187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llumina</w:t>
            </w:r>
          </w:p>
        </w:tc>
      </w:tr>
      <w:tr w:rsidR="000702AF" w:rsidRPr="000702AF" w14:paraId="586711C4" w14:textId="77777777" w:rsidTr="000702AF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319122A4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opul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7EACDCA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ordin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5E57A8C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dul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7F9B479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Juveni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3165A14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Adul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B8A6C3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Juvenile</w:t>
            </w:r>
          </w:p>
        </w:tc>
      </w:tr>
      <w:tr w:rsidR="000702AF" w:rsidRPr="000702AF" w14:paraId="575E526A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1601E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El Yunqu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13DF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8.299°N, 65.779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43BF6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D203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99B46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6963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702AF" w:rsidRPr="000702AF" w14:paraId="71F8753B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C857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Carit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8578F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8.093°N, 66.031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3C71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A8A0E8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1B3E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08E86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02AF" w:rsidRPr="000702AF" w14:paraId="3406D0D1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64E5E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Toro Negr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968C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8.172°N, 66.489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49094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B36CA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19FA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5987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02AF" w:rsidRPr="000702AF" w14:paraId="15A011B9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5B5A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Marica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56A7B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8.148°N, 66.988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2C2BB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555C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097975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854B2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02AF" w:rsidRPr="000702AF" w14:paraId="561F61E0" w14:textId="77777777" w:rsidTr="000702AF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4ACD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87F23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24E49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227E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28E09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FA81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</w:tr>
      <w:tr w:rsidR="000702AF" w:rsidRPr="000702AF" w14:paraId="438C0231" w14:textId="77777777" w:rsidTr="000702AF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B614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7DFBB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C0D4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723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167DE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A6D9E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02AF" w:rsidRPr="000702AF" w14:paraId="7253C73E" w14:textId="77777777" w:rsidTr="000702AF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CE9B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079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6E37B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D089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CBFF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C044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02AF" w:rsidRPr="000702AF" w14:paraId="3731E6E5" w14:textId="77777777" w:rsidTr="000702AF">
        <w:trPr>
          <w:trHeight w:val="320"/>
        </w:trPr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0F8DD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Lithobates yavapaiensi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1FFF8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85BF2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0266BA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2BAC49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7D47A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702AF" w:rsidRPr="000702AF" w14:paraId="3658E6D9" w14:textId="77777777" w:rsidTr="000702AF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1073BF4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Populati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437CCED8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Coordinat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6181115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um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0454199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Wint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296669DB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Summe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/>
            <w:vAlign w:val="center"/>
            <w:hideMark/>
          </w:tcPr>
          <w:p w14:paraId="58F7D2A5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FFFFFF"/>
              </w:rPr>
              <w:t>Winter</w:t>
            </w:r>
          </w:p>
        </w:tc>
      </w:tr>
      <w:tr w:rsidR="000702AF" w:rsidRPr="000702AF" w14:paraId="2213D282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9CE3AF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Aravaipa Canyon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763AE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2.877°N, 110.392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7B90B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2A2A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5C6D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A037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02AF" w:rsidRPr="000702AF" w14:paraId="51EDDC45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F9CD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Aliso Sprin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FE4BA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1.582°N, 111.100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6958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238DA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BC58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4DC8C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702AF" w:rsidRPr="000702AF" w14:paraId="5BF68C88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28351C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Cienega Creek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A382D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1.998°N, 110.596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A21B7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3D9F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4FC4A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6F82B8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0702AF" w:rsidRPr="000702AF" w14:paraId="694CD03F" w14:textId="77777777" w:rsidTr="000702AF">
        <w:trPr>
          <w:trHeight w:val="6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7A266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Muleshoe Ranc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F437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32.337°N, 110.239°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DE40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D30C9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592D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E493F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0702AF" w:rsidRPr="000702AF" w14:paraId="42550BC7" w14:textId="77777777" w:rsidTr="000702AF">
        <w:trPr>
          <w:trHeight w:val="320"/>
        </w:trPr>
        <w:tc>
          <w:tcPr>
            <w:tcW w:w="29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0356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 w:rsidRPr="000702A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2DD25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ACBA6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439F21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CB0B2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3724E" w14:textId="77777777" w:rsidR="000702AF" w:rsidRPr="000702AF" w:rsidRDefault="000702AF" w:rsidP="000702A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02A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</w:tr>
    </w:tbl>
    <w:p w14:paraId="53B1AB48" w14:textId="034935A5" w:rsidR="000702AF" w:rsidRPr="0029146B" w:rsidRDefault="000702AF" w:rsidP="000702AF">
      <w:r w:rsidRPr="0029146B">
        <w:rPr>
          <w:b/>
        </w:rPr>
        <w:t>Table S1.</w:t>
      </w:r>
      <w:r w:rsidRPr="0029146B">
        <w:t xml:space="preserve"> </w:t>
      </w:r>
      <w:r w:rsidRPr="0089483F">
        <w:rPr>
          <w:rFonts w:ascii="Times New Roman" w:hAnsi="Times New Roman" w:cs="Times New Roman"/>
          <w:color w:val="000000"/>
        </w:rPr>
        <w:t xml:space="preserve">Number of individuals by population analyzed using ARISA microbial community fingerprinting </w:t>
      </w:r>
      <w:r w:rsidR="005278ED">
        <w:rPr>
          <w:rFonts w:ascii="Times New Roman" w:hAnsi="Times New Roman" w:cs="Times New Roman"/>
          <w:color w:val="000000"/>
        </w:rPr>
        <w:t xml:space="preserve">(ARISA) </w:t>
      </w:r>
      <w:r w:rsidRPr="0089483F">
        <w:rPr>
          <w:rFonts w:ascii="Times New Roman" w:hAnsi="Times New Roman" w:cs="Times New Roman"/>
          <w:color w:val="000000"/>
        </w:rPr>
        <w:t xml:space="preserve">and Illumina 16S V4 </w:t>
      </w:r>
      <w:r w:rsidR="005278ED">
        <w:rPr>
          <w:rFonts w:ascii="Times New Roman" w:hAnsi="Times New Roman" w:cs="Times New Roman"/>
          <w:color w:val="000000"/>
        </w:rPr>
        <w:t>amplicon</w:t>
      </w:r>
      <w:r w:rsidRPr="0089483F">
        <w:rPr>
          <w:rFonts w:ascii="Times New Roman" w:hAnsi="Times New Roman" w:cs="Times New Roman"/>
          <w:color w:val="000000"/>
        </w:rPr>
        <w:t xml:space="preserve"> sequencing.</w:t>
      </w:r>
      <w:r w:rsidR="00990437">
        <w:rPr>
          <w:rFonts w:ascii="Times New Roman" w:hAnsi="Times New Roman" w:cs="Times New Roman"/>
          <w:color w:val="000000"/>
        </w:rPr>
        <w:t xml:space="preserve"> </w:t>
      </w:r>
      <w:r w:rsidR="005278ED">
        <w:rPr>
          <w:rFonts w:ascii="Times New Roman" w:hAnsi="Times New Roman" w:cs="Times New Roman"/>
          <w:color w:val="000000"/>
        </w:rPr>
        <w:t xml:space="preserve">All </w:t>
      </w:r>
      <w:r w:rsidR="005278ED" w:rsidRPr="005278ED">
        <w:rPr>
          <w:rFonts w:ascii="Times New Roman" w:hAnsi="Times New Roman" w:cs="Times New Roman"/>
          <w:i/>
          <w:color w:val="000000"/>
        </w:rPr>
        <w:t>Eleutherodactylus coqui</w:t>
      </w:r>
      <w:r w:rsidR="005278ED">
        <w:rPr>
          <w:rFonts w:ascii="Times New Roman" w:hAnsi="Times New Roman" w:cs="Times New Roman"/>
          <w:color w:val="000000"/>
        </w:rPr>
        <w:t xml:space="preserve"> samples were collected in January 2011. </w:t>
      </w:r>
      <w:r w:rsidR="005278ED" w:rsidRPr="005278ED">
        <w:rPr>
          <w:rFonts w:ascii="Times New Roman" w:hAnsi="Times New Roman" w:cs="Times New Roman"/>
          <w:i/>
          <w:color w:val="000000"/>
        </w:rPr>
        <w:t>Lithobates yavapaiensis</w:t>
      </w:r>
      <w:r w:rsidR="005278ED">
        <w:rPr>
          <w:rFonts w:ascii="Times New Roman" w:hAnsi="Times New Roman" w:cs="Times New Roman"/>
          <w:color w:val="000000"/>
        </w:rPr>
        <w:t xml:space="preserve"> samples were collected in the summer 2008 and winter 2009.</w:t>
      </w:r>
      <w:bookmarkStart w:id="0" w:name="_GoBack"/>
      <w:bookmarkEnd w:id="0"/>
    </w:p>
    <w:sectPr w:rsidR="000702AF" w:rsidRPr="0029146B" w:rsidSect="00D238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7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2AF"/>
    <w:rsid w:val="000702AF"/>
    <w:rsid w:val="00224D57"/>
    <w:rsid w:val="005278ED"/>
    <w:rsid w:val="0071069B"/>
    <w:rsid w:val="00990437"/>
    <w:rsid w:val="00AB289D"/>
    <w:rsid w:val="00D2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96D85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24D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D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11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36</Characters>
  <Application>Microsoft Macintosh Word</Application>
  <DocSecurity>0</DocSecurity>
  <Lines>6</Lines>
  <Paragraphs>1</Paragraphs>
  <ScaleCrop>false</ScaleCrop>
  <Company>Cornell University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V. Longo</dc:creator>
  <cp:keywords/>
  <dc:description/>
  <cp:lastModifiedBy>Ana V. Longo</cp:lastModifiedBy>
  <cp:revision>4</cp:revision>
  <dcterms:created xsi:type="dcterms:W3CDTF">2014-09-05T21:37:00Z</dcterms:created>
  <dcterms:modified xsi:type="dcterms:W3CDTF">2015-05-16T16:37:00Z</dcterms:modified>
</cp:coreProperties>
</file>